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1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629535" cy="1924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9535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9535" cy="19240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9535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629535" cy="19310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9535" cy="193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4455" cy="19272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455" cy="192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629535" cy="19272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9535" cy="192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9535" cy="19310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9535" cy="193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629535" cy="19240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9535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29535" cy="19272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9535" cy="192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00500" cy="292671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292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13:12:00Z</dcterms:created>
  <dc:creator>John Perry</dc:creator>
  <dc:description/>
  <cp:keywords/>
  <dc:language>en-US</dc:language>
  <cp:lastModifiedBy>tmfrayli</cp:lastModifiedBy>
  <dcterms:modified xsi:type="dcterms:W3CDTF">2008-04-08T11:38:00Z</dcterms:modified>
  <cp:revision>3</cp:revision>
  <dc:subject/>
  <dc:title>  </dc:title>
</cp:coreProperties>
</file>